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6AE95" w14:textId="39879E55" w:rsidR="0025729A" w:rsidRPr="00EC2C0B" w:rsidRDefault="00EC2C0B" w:rsidP="009361BE">
      <w:pPr>
        <w:spacing w:line="360" w:lineRule="auto"/>
        <w:jc w:val="both"/>
        <w:rPr>
          <w:rFonts w:cs="Arial"/>
          <w:lang w:val="en-US"/>
        </w:rPr>
      </w:pPr>
      <w:r w:rsidRPr="00EC2C0B">
        <w:rPr>
          <w:rFonts w:cs="Arial"/>
          <w:b/>
          <w:lang w:val="en-US"/>
        </w:rPr>
        <w:t>S5 Table</w:t>
      </w:r>
    </w:p>
    <w:p w14:paraId="1A1AED77" w14:textId="77777777" w:rsidR="007314EB" w:rsidRPr="00EC2C0B" w:rsidRDefault="007314EB" w:rsidP="009361BE">
      <w:pPr>
        <w:spacing w:line="360" w:lineRule="auto"/>
        <w:jc w:val="both"/>
        <w:rPr>
          <w:rFonts w:cs="Arial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88"/>
        <w:gridCol w:w="1276"/>
        <w:gridCol w:w="767"/>
      </w:tblGrid>
      <w:tr w:rsidR="00F01B19" w:rsidRPr="005A73ED" w14:paraId="66BDDF39" w14:textId="77777777" w:rsidTr="00516066">
        <w:tc>
          <w:tcPr>
            <w:tcW w:w="10182" w:type="dxa"/>
            <w:gridSpan w:val="3"/>
          </w:tcPr>
          <w:p w14:paraId="4F93735F" w14:textId="503DE8D5" w:rsidR="00F01B19" w:rsidRPr="00EC2C0B" w:rsidRDefault="00EC2C0B" w:rsidP="00EC2C0B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>S5 Table</w:t>
            </w:r>
            <w:r w:rsidR="00F01B19" w:rsidRPr="00EC2C0B">
              <w:rPr>
                <w:rFonts w:cs="Arial"/>
                <w:b/>
                <w:sz w:val="22"/>
                <w:szCs w:val="22"/>
                <w:lang w:val="en-US"/>
              </w:rPr>
              <w:t>.</w:t>
            </w: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 w:rsidR="00F01B19" w:rsidRPr="004C5093">
              <w:rPr>
                <w:rFonts w:cs="Arial"/>
                <w:sz w:val="22"/>
                <w:szCs w:val="22"/>
                <w:lang w:val="en-US"/>
              </w:rPr>
              <w:t>Association between patients’ and treatment characteristics on the revision surgery rate</w:t>
            </w:r>
            <w:r w:rsidR="00516066" w:rsidRPr="004C5093">
              <w:rPr>
                <w:rFonts w:cs="Arial"/>
                <w:sz w:val="22"/>
                <w:szCs w:val="22"/>
                <w:lang w:val="en-US"/>
              </w:rPr>
              <w:t>. Data revealed by Kaplan</w:t>
            </w:r>
            <w:r w:rsidR="004C5093">
              <w:rPr>
                <w:rFonts w:cs="Arial"/>
                <w:sz w:val="22"/>
                <w:szCs w:val="22"/>
                <w:lang w:val="en-US"/>
              </w:rPr>
              <w:t>-Meier statistics and log-rank t</w:t>
            </w:r>
            <w:r w:rsidR="00516066" w:rsidRPr="004C5093">
              <w:rPr>
                <w:rFonts w:cs="Arial"/>
                <w:sz w:val="22"/>
                <w:szCs w:val="22"/>
                <w:lang w:val="en-US"/>
              </w:rPr>
              <w:t>est</w:t>
            </w:r>
            <w:r w:rsidR="004C5093">
              <w:rPr>
                <w:rFonts w:cs="Arial"/>
                <w:sz w:val="22"/>
                <w:szCs w:val="22"/>
                <w:lang w:val="en-US"/>
              </w:rPr>
              <w:t>s</w:t>
            </w:r>
          </w:p>
        </w:tc>
      </w:tr>
      <w:tr w:rsidR="00234457" w:rsidRPr="00EC2C0B" w14:paraId="2AE30004" w14:textId="77777777" w:rsidTr="00516066">
        <w:tc>
          <w:tcPr>
            <w:tcW w:w="8188" w:type="dxa"/>
          </w:tcPr>
          <w:p w14:paraId="4FA4C071" w14:textId="50AFFE05" w:rsidR="00234457" w:rsidRPr="00EC2C0B" w:rsidRDefault="006411C6" w:rsidP="00F67037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276" w:type="dxa"/>
          </w:tcPr>
          <w:p w14:paraId="7E778FB4" w14:textId="5BB06E83" w:rsidR="00234457" w:rsidRPr="00EC2C0B" w:rsidRDefault="00440E18" w:rsidP="00F67037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>2-year re-surgery rate</w:t>
            </w:r>
          </w:p>
        </w:tc>
        <w:tc>
          <w:tcPr>
            <w:tcW w:w="718" w:type="dxa"/>
          </w:tcPr>
          <w:p w14:paraId="4BD0F8BB" w14:textId="4354AE9E" w:rsidR="00234457" w:rsidRPr="00EC2C0B" w:rsidRDefault="00B33AEB" w:rsidP="00F67037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>p</w:t>
            </w:r>
          </w:p>
        </w:tc>
      </w:tr>
      <w:tr w:rsidR="00234457" w:rsidRPr="00EC2C0B" w14:paraId="3A2DCBF0" w14:textId="77777777" w:rsidTr="00516066">
        <w:tc>
          <w:tcPr>
            <w:tcW w:w="8188" w:type="dxa"/>
          </w:tcPr>
          <w:p w14:paraId="61846A60" w14:textId="1A8C9133" w:rsidR="00234457" w:rsidRPr="00EC2C0B" w:rsidRDefault="00440E18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All</w:t>
            </w:r>
          </w:p>
        </w:tc>
        <w:tc>
          <w:tcPr>
            <w:tcW w:w="1276" w:type="dxa"/>
          </w:tcPr>
          <w:p w14:paraId="2FF1C54F" w14:textId="3C6F393A" w:rsidR="0023445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2.4%</w:t>
            </w:r>
          </w:p>
        </w:tc>
        <w:tc>
          <w:tcPr>
            <w:tcW w:w="718" w:type="dxa"/>
          </w:tcPr>
          <w:p w14:paraId="692B38C5" w14:textId="77777777" w:rsidR="00234457" w:rsidRPr="00EC2C0B" w:rsidRDefault="00234457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234457" w:rsidRPr="00EC2C0B" w14:paraId="7D9865B5" w14:textId="77777777" w:rsidTr="00516066">
        <w:tc>
          <w:tcPr>
            <w:tcW w:w="8188" w:type="dxa"/>
          </w:tcPr>
          <w:p w14:paraId="07A1D18E" w14:textId="1040F54C" w:rsidR="0023445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Gender</w:t>
            </w:r>
          </w:p>
          <w:p w14:paraId="65F0F6BF" w14:textId="77777777" w:rsidR="00F67037" w:rsidRPr="00EC2C0B" w:rsidRDefault="00F67037" w:rsidP="00F67037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Male</w:t>
            </w:r>
          </w:p>
          <w:p w14:paraId="09F57F05" w14:textId="1D27A402" w:rsidR="00F67037" w:rsidRPr="00EC2C0B" w:rsidRDefault="00F67037" w:rsidP="00F67037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76" w:type="dxa"/>
          </w:tcPr>
          <w:p w14:paraId="14CBABA8" w14:textId="77777777" w:rsidR="00234457" w:rsidRPr="00EC2C0B" w:rsidRDefault="00234457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64851815" w14:textId="77777777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3.6</w:t>
            </w:r>
          </w:p>
          <w:p w14:paraId="2A16AB93" w14:textId="6919D014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6.4</w:t>
            </w:r>
          </w:p>
        </w:tc>
        <w:tc>
          <w:tcPr>
            <w:tcW w:w="718" w:type="dxa"/>
          </w:tcPr>
          <w:p w14:paraId="42C0E831" w14:textId="1E508BA6" w:rsidR="0023445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483</w:t>
            </w:r>
          </w:p>
        </w:tc>
      </w:tr>
      <w:tr w:rsidR="00234457" w:rsidRPr="00EC2C0B" w14:paraId="0620D171" w14:textId="77777777" w:rsidTr="00516066">
        <w:tc>
          <w:tcPr>
            <w:tcW w:w="8188" w:type="dxa"/>
          </w:tcPr>
          <w:p w14:paraId="75239F3F" w14:textId="48F4FF28" w:rsidR="0023445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Age</w:t>
            </w:r>
          </w:p>
          <w:p w14:paraId="72A1355C" w14:textId="4003DACC" w:rsidR="00F67037" w:rsidRPr="00EC2C0B" w:rsidRDefault="00F67037" w:rsidP="00F67037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&lt; 61 years</w:t>
            </w:r>
            <w:r w:rsidR="00591E6C" w:rsidRPr="00EC2C0B">
              <w:rPr>
                <w:rFonts w:cs="Arial"/>
                <w:sz w:val="22"/>
                <w:szCs w:val="22"/>
                <w:lang w:val="en-US"/>
              </w:rPr>
              <w:t xml:space="preserve"> (median age)</w:t>
            </w:r>
          </w:p>
          <w:p w14:paraId="5A82BCA6" w14:textId="6EED9900" w:rsidR="00F67037" w:rsidRPr="00EC2C0B" w:rsidRDefault="00F67037" w:rsidP="00591E6C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&gt; 61 years</w:t>
            </w:r>
          </w:p>
        </w:tc>
        <w:tc>
          <w:tcPr>
            <w:tcW w:w="1276" w:type="dxa"/>
          </w:tcPr>
          <w:p w14:paraId="3F0E6B5E" w14:textId="77777777" w:rsidR="00234457" w:rsidRPr="00EC2C0B" w:rsidRDefault="00234457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2739CDA4" w14:textId="77777777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0.4</w:t>
            </w:r>
          </w:p>
          <w:p w14:paraId="648C1BB9" w14:textId="6ED8687C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4.8</w:t>
            </w:r>
          </w:p>
        </w:tc>
        <w:tc>
          <w:tcPr>
            <w:tcW w:w="718" w:type="dxa"/>
          </w:tcPr>
          <w:p w14:paraId="6E1065DD" w14:textId="7F2D4AF7" w:rsidR="0023445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464</w:t>
            </w:r>
          </w:p>
        </w:tc>
      </w:tr>
      <w:tr w:rsidR="00234457" w:rsidRPr="00EC2C0B" w14:paraId="6A5B2E8B" w14:textId="77777777" w:rsidTr="00516066">
        <w:tc>
          <w:tcPr>
            <w:tcW w:w="8188" w:type="dxa"/>
          </w:tcPr>
          <w:p w14:paraId="0781B1AC" w14:textId="270F0CEC" w:rsidR="00234457" w:rsidRPr="00EC2C0B" w:rsidRDefault="0090154E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Currently smoking</w:t>
            </w:r>
          </w:p>
          <w:p w14:paraId="267D92DF" w14:textId="77777777" w:rsidR="00F67037" w:rsidRPr="00EC2C0B" w:rsidRDefault="00F67037" w:rsidP="00F67037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340F7CCC" w14:textId="32B2872C" w:rsidR="00F67037" w:rsidRPr="00EC2C0B" w:rsidRDefault="00F67037" w:rsidP="00F67037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64FA1D13" w14:textId="77777777" w:rsidR="00234457" w:rsidRPr="00EC2C0B" w:rsidRDefault="00234457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6A3A4A20" w14:textId="77777777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1.0</w:t>
            </w:r>
          </w:p>
          <w:p w14:paraId="5133600C" w14:textId="393A2610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8.5</w:t>
            </w:r>
          </w:p>
        </w:tc>
        <w:tc>
          <w:tcPr>
            <w:tcW w:w="718" w:type="dxa"/>
          </w:tcPr>
          <w:p w14:paraId="3AF88034" w14:textId="06D2FD3F" w:rsidR="0023445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524</w:t>
            </w:r>
          </w:p>
        </w:tc>
      </w:tr>
      <w:tr w:rsidR="00234457" w:rsidRPr="00EC2C0B" w14:paraId="01B2BDB5" w14:textId="77777777" w:rsidTr="00516066">
        <w:tc>
          <w:tcPr>
            <w:tcW w:w="8188" w:type="dxa"/>
          </w:tcPr>
          <w:p w14:paraId="674A0DA9" w14:textId="076F88F0" w:rsidR="00234457" w:rsidRPr="00EC2C0B" w:rsidRDefault="0090154E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Currently drinking alcohol</w:t>
            </w:r>
          </w:p>
          <w:p w14:paraId="1D535B75" w14:textId="77777777" w:rsidR="00F67037" w:rsidRPr="00EC2C0B" w:rsidRDefault="00F67037" w:rsidP="00B33AEB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47157AAA" w14:textId="531568AB" w:rsidR="00F67037" w:rsidRPr="00EC2C0B" w:rsidRDefault="00F67037" w:rsidP="00B33AEB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3289ABBB" w14:textId="77777777" w:rsidR="00234457" w:rsidRPr="00EC2C0B" w:rsidRDefault="00234457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6CE1ACBA" w14:textId="77777777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6.9</w:t>
            </w:r>
          </w:p>
          <w:p w14:paraId="1E0FA261" w14:textId="7264450F" w:rsidR="00F67037" w:rsidRPr="00EC2C0B" w:rsidRDefault="00F67037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45.9</w:t>
            </w:r>
          </w:p>
        </w:tc>
        <w:tc>
          <w:tcPr>
            <w:tcW w:w="718" w:type="dxa"/>
          </w:tcPr>
          <w:p w14:paraId="58D515D0" w14:textId="0BBA50E1" w:rsidR="00234457" w:rsidRPr="00EC2C0B" w:rsidRDefault="00F67037" w:rsidP="00F67037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>0.019</w:t>
            </w:r>
          </w:p>
        </w:tc>
      </w:tr>
      <w:tr w:rsidR="00B33AEB" w:rsidRPr="00EC2C0B" w14:paraId="0334C94D" w14:textId="77777777" w:rsidTr="00516066">
        <w:tc>
          <w:tcPr>
            <w:tcW w:w="8188" w:type="dxa"/>
          </w:tcPr>
          <w:p w14:paraId="1B1B472C" w14:textId="5CE51270" w:rsidR="00B33AEB" w:rsidRPr="00EC2C0B" w:rsidRDefault="00B33AEB" w:rsidP="00F67037">
            <w:pPr>
              <w:rPr>
                <w:rFonts w:cs="Arial"/>
                <w:sz w:val="22"/>
                <w:szCs w:val="22"/>
              </w:rPr>
            </w:pPr>
            <w:r w:rsidRPr="00EC2C0B">
              <w:rPr>
                <w:rFonts w:cs="Arial"/>
                <w:sz w:val="22"/>
                <w:szCs w:val="22"/>
              </w:rPr>
              <w:t>BMI</w:t>
            </w:r>
          </w:p>
          <w:p w14:paraId="346BC648" w14:textId="3178D3B8" w:rsidR="00B33AEB" w:rsidRPr="00EC2C0B" w:rsidRDefault="00B33AEB" w:rsidP="00B33AEB">
            <w:pPr>
              <w:ind w:firstLine="284"/>
              <w:rPr>
                <w:rFonts w:cs="Arial"/>
                <w:sz w:val="22"/>
                <w:szCs w:val="22"/>
              </w:rPr>
            </w:pPr>
            <w:r w:rsidRPr="00EC2C0B">
              <w:rPr>
                <w:rFonts w:cs="Arial"/>
                <w:sz w:val="22"/>
                <w:szCs w:val="22"/>
              </w:rPr>
              <w:t>Not obese (BMI ≤30)</w:t>
            </w:r>
          </w:p>
          <w:p w14:paraId="4234FD84" w14:textId="035F1110" w:rsidR="00B33AEB" w:rsidRPr="00EC2C0B" w:rsidRDefault="00B33AEB" w:rsidP="00B33AEB">
            <w:pPr>
              <w:ind w:firstLine="284"/>
              <w:rPr>
                <w:rFonts w:cs="Arial"/>
                <w:sz w:val="22"/>
                <w:szCs w:val="22"/>
              </w:rPr>
            </w:pPr>
            <w:r w:rsidRPr="00EC2C0B">
              <w:rPr>
                <w:rFonts w:cs="Arial"/>
                <w:sz w:val="22"/>
                <w:szCs w:val="22"/>
              </w:rPr>
              <w:t>Obese (BMI&gt;30)</w:t>
            </w:r>
          </w:p>
        </w:tc>
        <w:tc>
          <w:tcPr>
            <w:tcW w:w="1276" w:type="dxa"/>
          </w:tcPr>
          <w:p w14:paraId="711E56C5" w14:textId="77777777" w:rsidR="00B33AEB" w:rsidRPr="00EC2C0B" w:rsidRDefault="00B33AEB" w:rsidP="00F67037">
            <w:pPr>
              <w:rPr>
                <w:rFonts w:cs="Arial"/>
                <w:sz w:val="22"/>
                <w:szCs w:val="22"/>
              </w:rPr>
            </w:pPr>
          </w:p>
          <w:p w14:paraId="33F3BA1B" w14:textId="7777777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3.4</w:t>
            </w:r>
          </w:p>
          <w:p w14:paraId="05EE95BC" w14:textId="6F4157A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7.1</w:t>
            </w:r>
          </w:p>
        </w:tc>
        <w:tc>
          <w:tcPr>
            <w:tcW w:w="718" w:type="dxa"/>
          </w:tcPr>
          <w:p w14:paraId="2CF30C8A" w14:textId="38CC8C4B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312</w:t>
            </w:r>
          </w:p>
        </w:tc>
      </w:tr>
      <w:tr w:rsidR="00B33AEB" w:rsidRPr="00EC2C0B" w14:paraId="58A25BF2" w14:textId="77777777" w:rsidTr="00516066">
        <w:tc>
          <w:tcPr>
            <w:tcW w:w="8188" w:type="dxa"/>
          </w:tcPr>
          <w:p w14:paraId="4A074077" w14:textId="5B0135D1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Cancer-related BVFP</w:t>
            </w:r>
          </w:p>
          <w:p w14:paraId="3C17E31C" w14:textId="77777777" w:rsidR="00B33AEB" w:rsidRPr="00EC2C0B" w:rsidRDefault="00B33AEB" w:rsidP="00D557FB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763F34AF" w14:textId="25A1244D" w:rsidR="00B33AEB" w:rsidRPr="00EC2C0B" w:rsidRDefault="00B33AEB" w:rsidP="00D557FB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31FA5472" w14:textId="7777777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6B867546" w14:textId="7777777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1.4</w:t>
            </w:r>
          </w:p>
          <w:p w14:paraId="71D526C4" w14:textId="69683308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60.7</w:t>
            </w:r>
          </w:p>
        </w:tc>
        <w:tc>
          <w:tcPr>
            <w:tcW w:w="718" w:type="dxa"/>
          </w:tcPr>
          <w:p w14:paraId="193D1D86" w14:textId="5D7A9937" w:rsidR="00B33AEB" w:rsidRPr="00EC2C0B" w:rsidRDefault="00B33AEB" w:rsidP="00F67037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>0.015</w:t>
            </w:r>
          </w:p>
        </w:tc>
      </w:tr>
      <w:tr w:rsidR="00B33AEB" w:rsidRPr="00EC2C0B" w14:paraId="5966BC60" w14:textId="77777777" w:rsidTr="00516066">
        <w:tc>
          <w:tcPr>
            <w:tcW w:w="8188" w:type="dxa"/>
          </w:tcPr>
          <w:p w14:paraId="37DAAC11" w14:textId="587A78AD" w:rsidR="00200FF0" w:rsidRPr="00EC2C0B" w:rsidRDefault="00200FF0" w:rsidP="00200FF0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Iatrogenic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origin of the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>BVFP</w:t>
            </w:r>
          </w:p>
          <w:p w14:paraId="5B07D128" w14:textId="77777777" w:rsidR="00200FF0" w:rsidRPr="00EC2C0B" w:rsidRDefault="00200FF0" w:rsidP="00D557FB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7EF8CD7C" w14:textId="55EFC239" w:rsidR="00B33AEB" w:rsidRPr="00EC2C0B" w:rsidRDefault="00200FF0" w:rsidP="00D557FB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6D90D7FB" w14:textId="7777777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68BA9A30" w14:textId="77777777" w:rsidR="00200FF0" w:rsidRPr="00EC2C0B" w:rsidRDefault="00200FF0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6.0</w:t>
            </w:r>
          </w:p>
          <w:p w14:paraId="29F019A4" w14:textId="5294B7AB" w:rsidR="00200FF0" w:rsidRPr="00EC2C0B" w:rsidRDefault="00200FF0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5.4</w:t>
            </w:r>
          </w:p>
        </w:tc>
        <w:tc>
          <w:tcPr>
            <w:tcW w:w="718" w:type="dxa"/>
          </w:tcPr>
          <w:p w14:paraId="7B146B56" w14:textId="2E56EBD2" w:rsidR="00B33AEB" w:rsidRPr="00EC2C0B" w:rsidRDefault="00200FF0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677</w:t>
            </w:r>
          </w:p>
        </w:tc>
      </w:tr>
      <w:tr w:rsidR="00B33AEB" w:rsidRPr="00EC2C0B" w14:paraId="206997FD" w14:textId="77777777" w:rsidTr="00516066">
        <w:tc>
          <w:tcPr>
            <w:tcW w:w="8188" w:type="dxa"/>
          </w:tcPr>
          <w:p w14:paraId="1439822A" w14:textId="6D74784F" w:rsidR="00200FF0" w:rsidRPr="00EC2C0B" w:rsidRDefault="00200FF0" w:rsidP="00200FF0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Idiopathic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origin of the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>BVFP</w:t>
            </w:r>
          </w:p>
          <w:p w14:paraId="7D43416C" w14:textId="77777777" w:rsidR="00200FF0" w:rsidRPr="00EC2C0B" w:rsidRDefault="00200FF0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13D0C6E2" w14:textId="1831C6F8" w:rsidR="00B33AEB" w:rsidRPr="00EC2C0B" w:rsidRDefault="00200FF0" w:rsidP="00D557FB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4C5FDC33" w14:textId="7777777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148F6486" w14:textId="77777777" w:rsidR="00200FF0" w:rsidRPr="00EC2C0B" w:rsidRDefault="00200FF0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4.4</w:t>
            </w:r>
          </w:p>
          <w:p w14:paraId="4B6A851F" w14:textId="74A43334" w:rsidR="00200FF0" w:rsidRPr="00EC2C0B" w:rsidRDefault="00200FF0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16.5</w:t>
            </w:r>
          </w:p>
        </w:tc>
        <w:tc>
          <w:tcPr>
            <w:tcW w:w="718" w:type="dxa"/>
          </w:tcPr>
          <w:p w14:paraId="5081D8DE" w14:textId="5A4D4F9E" w:rsidR="00B33AEB" w:rsidRPr="00EC2C0B" w:rsidRDefault="00200FF0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286</w:t>
            </w:r>
          </w:p>
        </w:tc>
      </w:tr>
      <w:tr w:rsidR="00B33AEB" w:rsidRPr="00EC2C0B" w14:paraId="38C39B1F" w14:textId="77777777" w:rsidTr="00516066">
        <w:tc>
          <w:tcPr>
            <w:tcW w:w="8188" w:type="dxa"/>
          </w:tcPr>
          <w:p w14:paraId="7C8839DF" w14:textId="28386B62" w:rsidR="00B33AEB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Ever tracheotomized</w:t>
            </w:r>
          </w:p>
          <w:p w14:paraId="3F1CECE2" w14:textId="77777777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5CC54921" w14:textId="65282306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4FD48EEC" w14:textId="7777777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287BC33C" w14:textId="77777777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9.2</w:t>
            </w:r>
          </w:p>
          <w:p w14:paraId="17934CDC" w14:textId="53866761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52.0</w:t>
            </w:r>
          </w:p>
        </w:tc>
        <w:tc>
          <w:tcPr>
            <w:tcW w:w="718" w:type="dxa"/>
          </w:tcPr>
          <w:p w14:paraId="08F84D8C" w14:textId="6638DB7D" w:rsidR="00B33AEB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437</w:t>
            </w:r>
          </w:p>
        </w:tc>
      </w:tr>
      <w:tr w:rsidR="00B33AEB" w:rsidRPr="00EC2C0B" w14:paraId="08A55700" w14:textId="77777777" w:rsidTr="00516066">
        <w:tc>
          <w:tcPr>
            <w:tcW w:w="8188" w:type="dxa"/>
          </w:tcPr>
          <w:p w14:paraId="62554853" w14:textId="177C4BAC" w:rsidR="00B33AEB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Primary treatment</w:t>
            </w:r>
          </w:p>
          <w:p w14:paraId="7CC47ECD" w14:textId="4079C3BA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At day of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BVFP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>onset</w:t>
            </w:r>
          </w:p>
          <w:p w14:paraId="1DBA64C4" w14:textId="5D4A79CF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Later</w:t>
            </w:r>
          </w:p>
        </w:tc>
        <w:tc>
          <w:tcPr>
            <w:tcW w:w="1276" w:type="dxa"/>
          </w:tcPr>
          <w:p w14:paraId="0D2FD012" w14:textId="77777777" w:rsidR="00B33AEB" w:rsidRPr="00EC2C0B" w:rsidRDefault="00B33AEB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7E4DFC28" w14:textId="77777777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7.4</w:t>
            </w:r>
          </w:p>
          <w:p w14:paraId="12B86DE0" w14:textId="0335950E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40.2</w:t>
            </w:r>
          </w:p>
        </w:tc>
        <w:tc>
          <w:tcPr>
            <w:tcW w:w="718" w:type="dxa"/>
          </w:tcPr>
          <w:p w14:paraId="485BE678" w14:textId="39A3DA4E" w:rsidR="00B33AEB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874</w:t>
            </w:r>
          </w:p>
        </w:tc>
      </w:tr>
      <w:tr w:rsidR="00E50262" w:rsidRPr="00EC2C0B" w14:paraId="7E272A47" w14:textId="77777777" w:rsidTr="00516066">
        <w:tc>
          <w:tcPr>
            <w:tcW w:w="8188" w:type="dxa"/>
          </w:tcPr>
          <w:p w14:paraId="5DFAC039" w14:textId="166FBA63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Any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>BVFP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>-related surgery at or before baseline</w:t>
            </w:r>
          </w:p>
          <w:p w14:paraId="497F5399" w14:textId="77777777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3E953014" w14:textId="6A4FA69C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1D8AED47" w14:textId="77777777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02829679" w14:textId="77777777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5.6</w:t>
            </w:r>
          </w:p>
          <w:p w14:paraId="7C6235C5" w14:textId="51773A8E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4.7</w:t>
            </w:r>
          </w:p>
        </w:tc>
        <w:tc>
          <w:tcPr>
            <w:tcW w:w="718" w:type="dxa"/>
          </w:tcPr>
          <w:p w14:paraId="5EB5C3D8" w14:textId="75BD841F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074</w:t>
            </w:r>
          </w:p>
        </w:tc>
      </w:tr>
      <w:tr w:rsidR="00E50262" w:rsidRPr="00EC2C0B" w14:paraId="1D68FC35" w14:textId="77777777" w:rsidTr="00516066">
        <w:tc>
          <w:tcPr>
            <w:tcW w:w="8188" w:type="dxa"/>
          </w:tcPr>
          <w:p w14:paraId="660E2BB5" w14:textId="574E2495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Primary treatment was surgery</w:t>
            </w:r>
          </w:p>
          <w:p w14:paraId="13F0CBB8" w14:textId="77777777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20EF7409" w14:textId="5A067EAE" w:rsidR="00E50262" w:rsidRPr="00EC2C0B" w:rsidRDefault="00E50262" w:rsidP="00E50262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3B464DFB" w14:textId="77777777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132A7545" w14:textId="77777777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19.4</w:t>
            </w:r>
          </w:p>
          <w:p w14:paraId="1D433B76" w14:textId="1095E3EF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4.4</w:t>
            </w:r>
          </w:p>
        </w:tc>
        <w:tc>
          <w:tcPr>
            <w:tcW w:w="718" w:type="dxa"/>
          </w:tcPr>
          <w:p w14:paraId="374CEE91" w14:textId="4636B18D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204</w:t>
            </w:r>
          </w:p>
        </w:tc>
      </w:tr>
      <w:tr w:rsidR="00E50262" w:rsidRPr="00EC2C0B" w14:paraId="131AC1ED" w14:textId="77777777" w:rsidTr="00516066">
        <w:tc>
          <w:tcPr>
            <w:tcW w:w="8188" w:type="dxa"/>
          </w:tcPr>
          <w:p w14:paraId="08ACB679" w14:textId="6BDE3FF1" w:rsidR="00E50262" w:rsidRPr="00EC2C0B" w:rsidRDefault="0090154E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If the primary treatment was surgery, was it</w:t>
            </w:r>
            <w:r w:rsidR="00471FA4" w:rsidRPr="00EC2C0B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glottal </w:t>
            </w:r>
            <w:r w:rsidR="00471FA4" w:rsidRPr="00EC2C0B">
              <w:rPr>
                <w:rFonts w:cs="Arial"/>
                <w:sz w:val="22"/>
                <w:szCs w:val="22"/>
                <w:lang w:val="en-US"/>
              </w:rPr>
              <w:t>enlargement</w:t>
            </w:r>
          </w:p>
          <w:p w14:paraId="26438B59" w14:textId="77777777" w:rsidR="00471FA4" w:rsidRPr="00EC2C0B" w:rsidRDefault="00471FA4" w:rsidP="00471FA4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No</w:t>
            </w:r>
          </w:p>
          <w:p w14:paraId="66D050FC" w14:textId="744F9D4D" w:rsidR="00471FA4" w:rsidRPr="00EC2C0B" w:rsidRDefault="00471FA4" w:rsidP="00471FA4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76" w:type="dxa"/>
          </w:tcPr>
          <w:p w14:paraId="512A7672" w14:textId="77777777" w:rsidR="00E50262" w:rsidRPr="00EC2C0B" w:rsidRDefault="00E50262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046C2236" w14:textId="3367BF67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26.4</w:t>
            </w:r>
          </w:p>
          <w:p w14:paraId="60BFB613" w14:textId="436922C5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5.0</w:t>
            </w:r>
          </w:p>
        </w:tc>
        <w:tc>
          <w:tcPr>
            <w:tcW w:w="718" w:type="dxa"/>
          </w:tcPr>
          <w:p w14:paraId="35B8F1A3" w14:textId="2D5280F8" w:rsidR="00E50262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104</w:t>
            </w:r>
          </w:p>
        </w:tc>
      </w:tr>
      <w:tr w:rsidR="00471FA4" w:rsidRPr="00EC2C0B" w14:paraId="70E5EEA7" w14:textId="77777777" w:rsidTr="00516066">
        <w:tc>
          <w:tcPr>
            <w:tcW w:w="8188" w:type="dxa"/>
          </w:tcPr>
          <w:p w14:paraId="4001827D" w14:textId="4847FC42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If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the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primary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treatment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was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glottal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>enlargement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, enlargement was performed </w:t>
            </w:r>
            <w:r w:rsidR="00516066" w:rsidRPr="00EC2C0B">
              <w:rPr>
                <w:rFonts w:cs="Arial"/>
                <w:sz w:val="22"/>
                <w:szCs w:val="22"/>
                <w:lang w:val="en-US"/>
              </w:rPr>
              <w:t>by</w:t>
            </w:r>
          </w:p>
          <w:p w14:paraId="043240C4" w14:textId="2F569A72" w:rsidR="00471FA4" w:rsidRPr="00EC2C0B" w:rsidRDefault="0090154E" w:rsidP="00471FA4">
            <w:pPr>
              <w:ind w:firstLine="284"/>
              <w:rPr>
                <w:rFonts w:cs="Arial"/>
                <w:sz w:val="22"/>
                <w:szCs w:val="22"/>
                <w:lang w:val="fr-FR"/>
              </w:rPr>
            </w:pPr>
            <w:r w:rsidRPr="00EC2C0B">
              <w:rPr>
                <w:rFonts w:cs="Arial"/>
                <w:sz w:val="22"/>
                <w:szCs w:val="22"/>
                <w:lang w:val="fr-FR"/>
              </w:rPr>
              <w:t>Single technique (</w:t>
            </w:r>
            <w:proofErr w:type="spellStart"/>
            <w:r w:rsidRPr="00EC2C0B">
              <w:rPr>
                <w:rFonts w:cs="Arial"/>
                <w:sz w:val="22"/>
                <w:szCs w:val="22"/>
                <w:lang w:val="fr-FR"/>
              </w:rPr>
              <w:t>e.g</w:t>
            </w:r>
            <w:proofErr w:type="spellEnd"/>
            <w:r w:rsidRPr="00EC2C0B">
              <w:rPr>
                <w:rFonts w:cs="Arial"/>
                <w:sz w:val="22"/>
                <w:szCs w:val="22"/>
                <w:lang w:val="fr-FR"/>
              </w:rPr>
              <w:t>. laterofixation)</w:t>
            </w:r>
          </w:p>
          <w:p w14:paraId="2D2FE2CD" w14:textId="286FC65B" w:rsidR="00471FA4" w:rsidRPr="00EC2C0B" w:rsidRDefault="0090154E" w:rsidP="0090154E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Combination of techniques (e.g. </w:t>
            </w:r>
            <w:r w:rsidR="00133EB7" w:rsidRPr="00EC2C0B">
              <w:rPr>
                <w:rFonts w:cs="Arial"/>
                <w:lang w:val="en-US"/>
              </w:rPr>
              <w:t>l</w:t>
            </w:r>
            <w:r w:rsidRPr="00EC2C0B">
              <w:rPr>
                <w:rFonts w:cs="Arial"/>
                <w:lang w:val="en-US"/>
              </w:rPr>
              <w:t>aterofixation + partial arytenoidectomy)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E14C781" w14:textId="77777777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7E369D37" w14:textId="3AC7D9DF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45.0</w:t>
            </w:r>
          </w:p>
          <w:p w14:paraId="211CAFC3" w14:textId="254405FE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19.7</w:t>
            </w:r>
          </w:p>
        </w:tc>
        <w:tc>
          <w:tcPr>
            <w:tcW w:w="718" w:type="dxa"/>
          </w:tcPr>
          <w:p w14:paraId="648F84C9" w14:textId="445CB59B" w:rsidR="00471FA4" w:rsidRPr="00EC2C0B" w:rsidRDefault="00471FA4" w:rsidP="00F67037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b/>
                <w:sz w:val="22"/>
                <w:szCs w:val="22"/>
                <w:lang w:val="en-US"/>
              </w:rPr>
              <w:t>0.023</w:t>
            </w:r>
          </w:p>
        </w:tc>
      </w:tr>
      <w:tr w:rsidR="00471FA4" w:rsidRPr="00EC2C0B" w14:paraId="5FB766F3" w14:textId="77777777" w:rsidTr="00516066">
        <w:tc>
          <w:tcPr>
            <w:tcW w:w="8188" w:type="dxa"/>
          </w:tcPr>
          <w:p w14:paraId="2730E137" w14:textId="0CA545A0" w:rsidR="00471FA4" w:rsidRPr="00EC2C0B" w:rsidRDefault="00471FA4" w:rsidP="00471FA4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If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the 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primary surgery was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>glottal enlargement</w:t>
            </w: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the target </w:t>
            </w:r>
            <w:proofErr w:type="spellStart"/>
            <w:r w:rsidR="00516066" w:rsidRPr="00EC2C0B">
              <w:rPr>
                <w:rFonts w:cs="Arial"/>
                <w:sz w:val="22"/>
                <w:szCs w:val="22"/>
                <w:lang w:val="en-US"/>
              </w:rPr>
              <w:t>vocaol</w:t>
            </w:r>
            <w:proofErr w:type="spellEnd"/>
            <w:r w:rsidR="00516066" w:rsidRPr="00EC2C0B">
              <w:rPr>
                <w:rFonts w:cs="Arial"/>
                <w:sz w:val="22"/>
                <w:szCs w:val="22"/>
                <w:lang w:val="en-US"/>
              </w:rPr>
              <w:t xml:space="preserve"> fold</w:t>
            </w:r>
            <w:r w:rsidR="0090154E" w:rsidRPr="00EC2C0B">
              <w:rPr>
                <w:rFonts w:cs="Arial"/>
                <w:sz w:val="22"/>
                <w:szCs w:val="22"/>
                <w:lang w:val="en-US"/>
              </w:rPr>
              <w:t xml:space="preserve"> was</w:t>
            </w:r>
          </w:p>
          <w:p w14:paraId="5D7F8BA9" w14:textId="44628396" w:rsidR="00471FA4" w:rsidRPr="00EC2C0B" w:rsidRDefault="00471FA4" w:rsidP="00471FA4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Left </w:t>
            </w:r>
            <w:r w:rsidR="00516066" w:rsidRPr="00EC2C0B">
              <w:rPr>
                <w:rFonts w:cs="Arial"/>
                <w:sz w:val="22"/>
                <w:szCs w:val="22"/>
                <w:lang w:val="en-US"/>
              </w:rPr>
              <w:t>side</w:t>
            </w:r>
          </w:p>
          <w:p w14:paraId="051BCDB6" w14:textId="125EEB1C" w:rsidR="00471FA4" w:rsidRPr="00EC2C0B" w:rsidRDefault="00471FA4" w:rsidP="00471FA4">
            <w:pPr>
              <w:ind w:firstLine="284"/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 xml:space="preserve">Right </w:t>
            </w:r>
            <w:r w:rsidR="00516066" w:rsidRPr="00EC2C0B">
              <w:rPr>
                <w:rFonts w:cs="Arial"/>
                <w:sz w:val="22"/>
                <w:szCs w:val="22"/>
                <w:lang w:val="en-US"/>
              </w:rPr>
              <w:t>side</w:t>
            </w:r>
          </w:p>
        </w:tc>
        <w:tc>
          <w:tcPr>
            <w:tcW w:w="1276" w:type="dxa"/>
          </w:tcPr>
          <w:p w14:paraId="659876EF" w14:textId="77777777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</w:p>
          <w:p w14:paraId="4F10527F" w14:textId="77777777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6.3</w:t>
            </w:r>
          </w:p>
          <w:p w14:paraId="16AF70B9" w14:textId="4039B1AC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36.9</w:t>
            </w:r>
          </w:p>
        </w:tc>
        <w:tc>
          <w:tcPr>
            <w:tcW w:w="718" w:type="dxa"/>
          </w:tcPr>
          <w:p w14:paraId="6384261F" w14:textId="251792DB" w:rsidR="00471FA4" w:rsidRPr="00EC2C0B" w:rsidRDefault="00471FA4" w:rsidP="00F67037">
            <w:pPr>
              <w:rPr>
                <w:rFonts w:cs="Arial"/>
                <w:sz w:val="22"/>
                <w:szCs w:val="22"/>
                <w:lang w:val="en-US"/>
              </w:rPr>
            </w:pPr>
            <w:r w:rsidRPr="00EC2C0B">
              <w:rPr>
                <w:rFonts w:cs="Arial"/>
                <w:sz w:val="22"/>
                <w:szCs w:val="22"/>
                <w:lang w:val="en-US"/>
              </w:rPr>
              <w:t>0.762</w:t>
            </w:r>
          </w:p>
        </w:tc>
      </w:tr>
    </w:tbl>
    <w:p w14:paraId="43BDE088" w14:textId="72FFC9AB" w:rsidR="009F468F" w:rsidRPr="00F70459" w:rsidRDefault="00516066" w:rsidP="005A73ED">
      <w:pPr>
        <w:spacing w:line="480" w:lineRule="auto"/>
        <w:rPr>
          <w:rFonts w:cs="Arial"/>
          <w:b/>
          <w:lang w:val="en-US"/>
        </w:rPr>
      </w:pPr>
      <w:r w:rsidRPr="00EC2C0B">
        <w:rPr>
          <w:rFonts w:cs="Arial"/>
          <w:lang w:val="en-US"/>
        </w:rPr>
        <w:t xml:space="preserve">BMI = body mass index; </w:t>
      </w:r>
      <w:r w:rsidR="005E3A0F" w:rsidRPr="00EC2C0B">
        <w:rPr>
          <w:rFonts w:cs="Arial"/>
          <w:lang w:val="en-US"/>
        </w:rPr>
        <w:t>Significant values (p&lt;0.05) in bold.</w:t>
      </w:r>
      <w:bookmarkStart w:id="0" w:name="_GoBack"/>
      <w:bookmarkEnd w:id="0"/>
    </w:p>
    <w:sectPr w:rsidR="009F468F" w:rsidRPr="00F70459" w:rsidSect="005A73ED">
      <w:headerReference w:type="even" r:id="rId9"/>
      <w:headerReference w:type="default" r:id="rId10"/>
      <w:footerReference w:type="even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21242C" w15:done="0"/>
  <w15:commentEx w15:paraId="67A2806C" w15:done="0"/>
  <w15:commentEx w15:paraId="410BBF36" w15:done="0"/>
  <w15:commentEx w15:paraId="7DD52D58" w15:done="0"/>
  <w15:commentEx w15:paraId="018900F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D913EE" w14:textId="77777777" w:rsidR="00AD265D" w:rsidRDefault="00AD265D">
      <w:r>
        <w:separator/>
      </w:r>
    </w:p>
  </w:endnote>
  <w:endnote w:type="continuationSeparator" w:id="0">
    <w:p w14:paraId="1DD0884D" w14:textId="77777777" w:rsidR="00AD265D" w:rsidRDefault="00AD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300B5" w14:textId="77777777" w:rsidR="0064494B" w:rsidRDefault="0064494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CCF0E46" w14:textId="77777777" w:rsidR="0064494B" w:rsidRDefault="0064494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2D54A6" w14:textId="77777777" w:rsidR="00AD265D" w:rsidRDefault="00AD265D">
      <w:r>
        <w:separator/>
      </w:r>
    </w:p>
  </w:footnote>
  <w:footnote w:type="continuationSeparator" w:id="0">
    <w:p w14:paraId="1611542C" w14:textId="77777777" w:rsidR="00AD265D" w:rsidRDefault="00AD26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DF7E4" w14:textId="77777777" w:rsidR="0064494B" w:rsidRDefault="0064494B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7BAF55" w14:textId="77777777" w:rsidR="0064494B" w:rsidRDefault="0064494B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E1CF9" w14:textId="77777777" w:rsidR="0064494B" w:rsidRPr="00137316" w:rsidRDefault="0064494B">
    <w:pPr>
      <w:pStyle w:val="Kopfzeile"/>
      <w:framePr w:wrap="around" w:vAnchor="text" w:hAnchor="margin" w:xAlign="right" w:y="1"/>
      <w:rPr>
        <w:rStyle w:val="Seitenzahl"/>
        <w:rFonts w:ascii="Times New Roman" w:hAnsi="Times New Roman"/>
        <w:sz w:val="20"/>
      </w:rPr>
    </w:pPr>
    <w:r w:rsidRPr="00137316">
      <w:rPr>
        <w:rStyle w:val="Seitenzahl"/>
        <w:rFonts w:ascii="Times New Roman" w:hAnsi="Times New Roman"/>
        <w:sz w:val="20"/>
      </w:rPr>
      <w:fldChar w:fldCharType="begin"/>
    </w:r>
    <w:r w:rsidRPr="00137316">
      <w:rPr>
        <w:rStyle w:val="Seitenzahl"/>
        <w:rFonts w:ascii="Times New Roman" w:hAnsi="Times New Roman"/>
        <w:sz w:val="20"/>
      </w:rPr>
      <w:instrText xml:space="preserve">PAGE  </w:instrText>
    </w:r>
    <w:r w:rsidRPr="00137316">
      <w:rPr>
        <w:rStyle w:val="Seitenzahl"/>
        <w:rFonts w:ascii="Times New Roman" w:hAnsi="Times New Roman"/>
        <w:sz w:val="20"/>
      </w:rPr>
      <w:fldChar w:fldCharType="separate"/>
    </w:r>
    <w:r w:rsidR="005A73ED">
      <w:rPr>
        <w:rStyle w:val="Seitenzahl"/>
        <w:rFonts w:ascii="Times New Roman" w:hAnsi="Times New Roman"/>
        <w:noProof/>
        <w:sz w:val="20"/>
      </w:rPr>
      <w:t>1</w:t>
    </w:r>
    <w:r w:rsidRPr="00137316">
      <w:rPr>
        <w:rStyle w:val="Seitenzahl"/>
        <w:rFonts w:ascii="Times New Roman" w:hAnsi="Times New Roman"/>
        <w:sz w:val="20"/>
      </w:rPr>
      <w:fldChar w:fldCharType="end"/>
    </w:r>
  </w:p>
  <w:p w14:paraId="524A45BC" w14:textId="77777777" w:rsidR="0064494B" w:rsidRPr="00C476E8" w:rsidRDefault="0064494B" w:rsidP="007314EB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ristina Rubiolo">
    <w15:presenceInfo w15:providerId="AD" w15:userId="S-1-5-21-1800160755-1211699219-927750060-2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1994&lt;/item&gt;&lt;item&gt;12032&lt;/item&gt;&lt;item&gt;12074&lt;/item&gt;&lt;item&gt;17118&lt;/item&gt;&lt;item&gt;18368&lt;/item&gt;&lt;item&gt;18419&lt;/item&gt;&lt;item&gt;18902&lt;/item&gt;&lt;item&gt;18950&lt;/item&gt;&lt;item&gt;18953&lt;/item&gt;&lt;item&gt;18954&lt;/item&gt;&lt;item&gt;18955&lt;/item&gt;&lt;item&gt;18960&lt;/item&gt;&lt;item&gt;18961&lt;/item&gt;&lt;item&gt;18963&lt;/item&gt;&lt;item&gt;1896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C8"/>
    <w:rsid w:val="0004733E"/>
    <w:rsid w:val="000476F5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C8B"/>
    <w:rsid w:val="00074076"/>
    <w:rsid w:val="000748AA"/>
    <w:rsid w:val="000750ED"/>
    <w:rsid w:val="000805F3"/>
    <w:rsid w:val="00080D76"/>
    <w:rsid w:val="000812F6"/>
    <w:rsid w:val="00083343"/>
    <w:rsid w:val="00084B9F"/>
    <w:rsid w:val="00085C0D"/>
    <w:rsid w:val="00085F14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76D8"/>
    <w:rsid w:val="000C0149"/>
    <w:rsid w:val="000C0CE2"/>
    <w:rsid w:val="000C3120"/>
    <w:rsid w:val="000C37EA"/>
    <w:rsid w:val="000C4AE8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31DD"/>
    <w:rsid w:val="001339B3"/>
    <w:rsid w:val="00133EB7"/>
    <w:rsid w:val="001348B9"/>
    <w:rsid w:val="00137316"/>
    <w:rsid w:val="00137C5A"/>
    <w:rsid w:val="00141915"/>
    <w:rsid w:val="00142166"/>
    <w:rsid w:val="00142363"/>
    <w:rsid w:val="0014240B"/>
    <w:rsid w:val="001425FC"/>
    <w:rsid w:val="0014311E"/>
    <w:rsid w:val="0014432E"/>
    <w:rsid w:val="00145FCF"/>
    <w:rsid w:val="00146786"/>
    <w:rsid w:val="001477C5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7021"/>
    <w:rsid w:val="0020737B"/>
    <w:rsid w:val="00207859"/>
    <w:rsid w:val="0021081A"/>
    <w:rsid w:val="00210F9B"/>
    <w:rsid w:val="00212F8E"/>
    <w:rsid w:val="0021323D"/>
    <w:rsid w:val="00214080"/>
    <w:rsid w:val="00214192"/>
    <w:rsid w:val="002149C2"/>
    <w:rsid w:val="00216034"/>
    <w:rsid w:val="002203D3"/>
    <w:rsid w:val="0022209D"/>
    <w:rsid w:val="00224895"/>
    <w:rsid w:val="00227A17"/>
    <w:rsid w:val="0023023A"/>
    <w:rsid w:val="00230458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62C"/>
    <w:rsid w:val="002427B3"/>
    <w:rsid w:val="00242D26"/>
    <w:rsid w:val="002441F2"/>
    <w:rsid w:val="00244918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B6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ADA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6890"/>
    <w:rsid w:val="003268A1"/>
    <w:rsid w:val="00327B8C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1CD7"/>
    <w:rsid w:val="00351DBB"/>
    <w:rsid w:val="0035234F"/>
    <w:rsid w:val="0035236D"/>
    <w:rsid w:val="00353211"/>
    <w:rsid w:val="0035554A"/>
    <w:rsid w:val="00355CBC"/>
    <w:rsid w:val="003562A7"/>
    <w:rsid w:val="003569E0"/>
    <w:rsid w:val="00356C30"/>
    <w:rsid w:val="00357EFB"/>
    <w:rsid w:val="003600F1"/>
    <w:rsid w:val="003605C6"/>
    <w:rsid w:val="003626A8"/>
    <w:rsid w:val="003628B4"/>
    <w:rsid w:val="00363F40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E0228"/>
    <w:rsid w:val="003E1C46"/>
    <w:rsid w:val="003E1E7D"/>
    <w:rsid w:val="003E22A7"/>
    <w:rsid w:val="003E238F"/>
    <w:rsid w:val="003E3DE3"/>
    <w:rsid w:val="003E511B"/>
    <w:rsid w:val="003E736B"/>
    <w:rsid w:val="003E7B6F"/>
    <w:rsid w:val="003F0362"/>
    <w:rsid w:val="003F179D"/>
    <w:rsid w:val="003F1E56"/>
    <w:rsid w:val="003F249C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B36"/>
    <w:rsid w:val="00460EC3"/>
    <w:rsid w:val="00461F5E"/>
    <w:rsid w:val="00462313"/>
    <w:rsid w:val="0046245E"/>
    <w:rsid w:val="00463E13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3F0D"/>
    <w:rsid w:val="00484520"/>
    <w:rsid w:val="0048501E"/>
    <w:rsid w:val="00486A9C"/>
    <w:rsid w:val="00487FCF"/>
    <w:rsid w:val="004938A9"/>
    <w:rsid w:val="00494802"/>
    <w:rsid w:val="00495FA6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C052F"/>
    <w:rsid w:val="004C148E"/>
    <w:rsid w:val="004C245B"/>
    <w:rsid w:val="004C2E3C"/>
    <w:rsid w:val="004C3894"/>
    <w:rsid w:val="004C3CBB"/>
    <w:rsid w:val="004C4935"/>
    <w:rsid w:val="004C5093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70AC"/>
    <w:rsid w:val="004E7F32"/>
    <w:rsid w:val="004F084B"/>
    <w:rsid w:val="004F189E"/>
    <w:rsid w:val="004F1AF0"/>
    <w:rsid w:val="004F23E9"/>
    <w:rsid w:val="004F3600"/>
    <w:rsid w:val="004F38F9"/>
    <w:rsid w:val="004F3D45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674"/>
    <w:rsid w:val="0051548F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D6"/>
    <w:rsid w:val="00566082"/>
    <w:rsid w:val="00566711"/>
    <w:rsid w:val="005668A9"/>
    <w:rsid w:val="005673BC"/>
    <w:rsid w:val="005705CF"/>
    <w:rsid w:val="005718F9"/>
    <w:rsid w:val="00571A30"/>
    <w:rsid w:val="00572F0F"/>
    <w:rsid w:val="00573DFF"/>
    <w:rsid w:val="00573E0A"/>
    <w:rsid w:val="00574058"/>
    <w:rsid w:val="00576F38"/>
    <w:rsid w:val="005805F3"/>
    <w:rsid w:val="0058068C"/>
    <w:rsid w:val="00581316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983"/>
    <w:rsid w:val="005A6A0F"/>
    <w:rsid w:val="005A6A3F"/>
    <w:rsid w:val="005A70B6"/>
    <w:rsid w:val="005A73ED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814"/>
    <w:rsid w:val="005C2EEA"/>
    <w:rsid w:val="005C300F"/>
    <w:rsid w:val="005C3303"/>
    <w:rsid w:val="005C432B"/>
    <w:rsid w:val="005C656C"/>
    <w:rsid w:val="005C6D29"/>
    <w:rsid w:val="005C75B7"/>
    <w:rsid w:val="005D069D"/>
    <w:rsid w:val="005D080D"/>
    <w:rsid w:val="005D0810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714C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5989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305C"/>
    <w:rsid w:val="00683387"/>
    <w:rsid w:val="00684824"/>
    <w:rsid w:val="006849B9"/>
    <w:rsid w:val="00685C31"/>
    <w:rsid w:val="006867C1"/>
    <w:rsid w:val="006869B0"/>
    <w:rsid w:val="00686D06"/>
    <w:rsid w:val="00687D90"/>
    <w:rsid w:val="00687F5C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7509"/>
    <w:rsid w:val="006C751C"/>
    <w:rsid w:val="006D0391"/>
    <w:rsid w:val="006D07EA"/>
    <w:rsid w:val="006D0F3A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DFA"/>
    <w:rsid w:val="007065D0"/>
    <w:rsid w:val="00707A05"/>
    <w:rsid w:val="00711477"/>
    <w:rsid w:val="00711692"/>
    <w:rsid w:val="0071399D"/>
    <w:rsid w:val="00714AF7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36A2"/>
    <w:rsid w:val="00753F0D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5AA4"/>
    <w:rsid w:val="00776220"/>
    <w:rsid w:val="00777A17"/>
    <w:rsid w:val="00781722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F4E"/>
    <w:rsid w:val="007952E4"/>
    <w:rsid w:val="00795AB4"/>
    <w:rsid w:val="00795AD1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7823"/>
    <w:rsid w:val="007B0691"/>
    <w:rsid w:val="007B3A29"/>
    <w:rsid w:val="007B5D00"/>
    <w:rsid w:val="007B7331"/>
    <w:rsid w:val="007C0793"/>
    <w:rsid w:val="007C2080"/>
    <w:rsid w:val="007C2C5F"/>
    <w:rsid w:val="007C39FF"/>
    <w:rsid w:val="007C3AF3"/>
    <w:rsid w:val="007C59C1"/>
    <w:rsid w:val="007D07D6"/>
    <w:rsid w:val="007D1953"/>
    <w:rsid w:val="007D1CEA"/>
    <w:rsid w:val="007D4953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6156"/>
    <w:rsid w:val="00826F0D"/>
    <w:rsid w:val="00830AC0"/>
    <w:rsid w:val="00830BDE"/>
    <w:rsid w:val="0083103A"/>
    <w:rsid w:val="008339AD"/>
    <w:rsid w:val="008339C7"/>
    <w:rsid w:val="00833BB1"/>
    <w:rsid w:val="008347F3"/>
    <w:rsid w:val="008348C1"/>
    <w:rsid w:val="008365F3"/>
    <w:rsid w:val="00840294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41D9"/>
    <w:rsid w:val="00864861"/>
    <w:rsid w:val="00864EF1"/>
    <w:rsid w:val="00865595"/>
    <w:rsid w:val="008658EA"/>
    <w:rsid w:val="00866F93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D04"/>
    <w:rsid w:val="00891821"/>
    <w:rsid w:val="00891CE8"/>
    <w:rsid w:val="0089294D"/>
    <w:rsid w:val="008934A6"/>
    <w:rsid w:val="008940E4"/>
    <w:rsid w:val="008955BD"/>
    <w:rsid w:val="00896208"/>
    <w:rsid w:val="008970BA"/>
    <w:rsid w:val="008973D1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704C"/>
    <w:rsid w:val="008C72B2"/>
    <w:rsid w:val="008D10B4"/>
    <w:rsid w:val="008D2846"/>
    <w:rsid w:val="008D2DCA"/>
    <w:rsid w:val="008D3095"/>
    <w:rsid w:val="008D437E"/>
    <w:rsid w:val="008D460E"/>
    <w:rsid w:val="008D474B"/>
    <w:rsid w:val="008D4D54"/>
    <w:rsid w:val="008D4F16"/>
    <w:rsid w:val="008D4FA2"/>
    <w:rsid w:val="008D5777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900299"/>
    <w:rsid w:val="00900A39"/>
    <w:rsid w:val="00901112"/>
    <w:rsid w:val="009011A0"/>
    <w:rsid w:val="0090154E"/>
    <w:rsid w:val="00901B2B"/>
    <w:rsid w:val="0090284A"/>
    <w:rsid w:val="00902C43"/>
    <w:rsid w:val="009046EA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47E36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F0C"/>
    <w:rsid w:val="0098277D"/>
    <w:rsid w:val="009827C7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84"/>
    <w:rsid w:val="009C400F"/>
    <w:rsid w:val="009C4227"/>
    <w:rsid w:val="009C585D"/>
    <w:rsid w:val="009C5E18"/>
    <w:rsid w:val="009C6F0E"/>
    <w:rsid w:val="009C7F6E"/>
    <w:rsid w:val="009D0313"/>
    <w:rsid w:val="009D251B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468F"/>
    <w:rsid w:val="009F5FF5"/>
    <w:rsid w:val="009F68AB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624B"/>
    <w:rsid w:val="00A06B71"/>
    <w:rsid w:val="00A06EBB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4614"/>
    <w:rsid w:val="00AA4A99"/>
    <w:rsid w:val="00AA505F"/>
    <w:rsid w:val="00AA6335"/>
    <w:rsid w:val="00AA666D"/>
    <w:rsid w:val="00AA6F48"/>
    <w:rsid w:val="00AA7324"/>
    <w:rsid w:val="00AA7381"/>
    <w:rsid w:val="00AB15EF"/>
    <w:rsid w:val="00AB18F6"/>
    <w:rsid w:val="00AB311B"/>
    <w:rsid w:val="00AB3EE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50B7"/>
    <w:rsid w:val="00AC533F"/>
    <w:rsid w:val="00AC6951"/>
    <w:rsid w:val="00AC6F76"/>
    <w:rsid w:val="00AC7A63"/>
    <w:rsid w:val="00AD0144"/>
    <w:rsid w:val="00AD0C11"/>
    <w:rsid w:val="00AD1BAD"/>
    <w:rsid w:val="00AD265D"/>
    <w:rsid w:val="00AD2890"/>
    <w:rsid w:val="00AD2AF2"/>
    <w:rsid w:val="00AD3BAE"/>
    <w:rsid w:val="00AD49C7"/>
    <w:rsid w:val="00AD4D06"/>
    <w:rsid w:val="00AD531C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51A5"/>
    <w:rsid w:val="00B062FE"/>
    <w:rsid w:val="00B06A9F"/>
    <w:rsid w:val="00B06C1F"/>
    <w:rsid w:val="00B06F63"/>
    <w:rsid w:val="00B0707E"/>
    <w:rsid w:val="00B07E50"/>
    <w:rsid w:val="00B102A6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9B1"/>
    <w:rsid w:val="00B719EC"/>
    <w:rsid w:val="00B71FBE"/>
    <w:rsid w:val="00B728DD"/>
    <w:rsid w:val="00B729D9"/>
    <w:rsid w:val="00B73110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4251"/>
    <w:rsid w:val="00B867AB"/>
    <w:rsid w:val="00B86B2E"/>
    <w:rsid w:val="00B87407"/>
    <w:rsid w:val="00B8789C"/>
    <w:rsid w:val="00B87B0B"/>
    <w:rsid w:val="00B905CF"/>
    <w:rsid w:val="00B90630"/>
    <w:rsid w:val="00B90A64"/>
    <w:rsid w:val="00B919CF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926"/>
    <w:rsid w:val="00BC0CF5"/>
    <w:rsid w:val="00BC1197"/>
    <w:rsid w:val="00BC11A2"/>
    <w:rsid w:val="00BC20AE"/>
    <w:rsid w:val="00BC31A5"/>
    <w:rsid w:val="00BC39BD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619A"/>
    <w:rsid w:val="00C363F4"/>
    <w:rsid w:val="00C37A2B"/>
    <w:rsid w:val="00C40C82"/>
    <w:rsid w:val="00C416AF"/>
    <w:rsid w:val="00C41CCE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893"/>
    <w:rsid w:val="00CB77A4"/>
    <w:rsid w:val="00CC0D3F"/>
    <w:rsid w:val="00CC1369"/>
    <w:rsid w:val="00CC2456"/>
    <w:rsid w:val="00CC333C"/>
    <w:rsid w:val="00CC3E16"/>
    <w:rsid w:val="00CC571C"/>
    <w:rsid w:val="00CC6194"/>
    <w:rsid w:val="00CC653B"/>
    <w:rsid w:val="00CC6650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B1F"/>
    <w:rsid w:val="00CE32FF"/>
    <w:rsid w:val="00CE36E1"/>
    <w:rsid w:val="00CE37F9"/>
    <w:rsid w:val="00CE50F5"/>
    <w:rsid w:val="00CE564F"/>
    <w:rsid w:val="00CE63D3"/>
    <w:rsid w:val="00CF03B8"/>
    <w:rsid w:val="00CF0FD7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404"/>
    <w:rsid w:val="00D0620A"/>
    <w:rsid w:val="00D065AF"/>
    <w:rsid w:val="00D07338"/>
    <w:rsid w:val="00D110BE"/>
    <w:rsid w:val="00D1187D"/>
    <w:rsid w:val="00D1201D"/>
    <w:rsid w:val="00D154E3"/>
    <w:rsid w:val="00D17670"/>
    <w:rsid w:val="00D17E74"/>
    <w:rsid w:val="00D17FF0"/>
    <w:rsid w:val="00D205F4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A2016"/>
    <w:rsid w:val="00DA23AB"/>
    <w:rsid w:val="00DA299D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2818"/>
    <w:rsid w:val="00DB2D7B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C40"/>
    <w:rsid w:val="00E21E98"/>
    <w:rsid w:val="00E224C6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901CD"/>
    <w:rsid w:val="00E90D9B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C01A1"/>
    <w:rsid w:val="00EC01B5"/>
    <w:rsid w:val="00EC0232"/>
    <w:rsid w:val="00EC0B0C"/>
    <w:rsid w:val="00EC1B94"/>
    <w:rsid w:val="00EC23D1"/>
    <w:rsid w:val="00EC2C0B"/>
    <w:rsid w:val="00EC3766"/>
    <w:rsid w:val="00EC428C"/>
    <w:rsid w:val="00EC429A"/>
    <w:rsid w:val="00EC60D7"/>
    <w:rsid w:val="00EC6B58"/>
    <w:rsid w:val="00EC7851"/>
    <w:rsid w:val="00EC7872"/>
    <w:rsid w:val="00ED0651"/>
    <w:rsid w:val="00ED0A04"/>
    <w:rsid w:val="00ED0BAF"/>
    <w:rsid w:val="00ED2447"/>
    <w:rsid w:val="00ED5E29"/>
    <w:rsid w:val="00ED60B5"/>
    <w:rsid w:val="00ED6C6A"/>
    <w:rsid w:val="00EE08BA"/>
    <w:rsid w:val="00EE08C1"/>
    <w:rsid w:val="00EE0CCF"/>
    <w:rsid w:val="00EE20F3"/>
    <w:rsid w:val="00EE5053"/>
    <w:rsid w:val="00EE5270"/>
    <w:rsid w:val="00EE5777"/>
    <w:rsid w:val="00EE5967"/>
    <w:rsid w:val="00EE5B60"/>
    <w:rsid w:val="00EE5C9E"/>
    <w:rsid w:val="00EE6440"/>
    <w:rsid w:val="00EF240D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3068"/>
    <w:rsid w:val="00F6500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648"/>
    <w:rsid w:val="00F772EF"/>
    <w:rsid w:val="00F77934"/>
    <w:rsid w:val="00F779D3"/>
    <w:rsid w:val="00F77F16"/>
    <w:rsid w:val="00F809AE"/>
    <w:rsid w:val="00F81216"/>
    <w:rsid w:val="00F81415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7E4A"/>
    <w:rsid w:val="00FA066D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D0378"/>
    <w:rsid w:val="00FD0DD6"/>
    <w:rsid w:val="00FD24A4"/>
    <w:rsid w:val="00FD24BE"/>
    <w:rsid w:val="00FD2B0C"/>
    <w:rsid w:val="00FD2FDA"/>
    <w:rsid w:val="00FD3691"/>
    <w:rsid w:val="00FD42D1"/>
    <w:rsid w:val="00FD704A"/>
    <w:rsid w:val="00FD7923"/>
    <w:rsid w:val="00FE0EE9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0349E5-355E-4EB3-8D2F-F5CCA5406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VFP registry study</vt:lpstr>
      <vt:lpstr>BVCP Standard therapy study</vt:lpstr>
    </vt:vector>
  </TitlesOfParts>
  <Company>HNO-Universitätsklinik Jena</Company>
  <LinksUpToDate>false</LinksUpToDate>
  <CharactersWithSpaces>1328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VFP registry study</dc:title>
  <dc:creator>Prof. Dr. med. O. Guntinas-Lichius</dc:creator>
  <cp:lastModifiedBy>Guntinas Lichius, Orlando</cp:lastModifiedBy>
  <cp:revision>2</cp:revision>
  <cp:lastPrinted>2018-11-15T08:35:00Z</cp:lastPrinted>
  <dcterms:created xsi:type="dcterms:W3CDTF">2019-04-17T09:12:00Z</dcterms:created>
  <dcterms:modified xsi:type="dcterms:W3CDTF">2019-04-17T09:12:00Z</dcterms:modified>
</cp:coreProperties>
</file>